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nline Resource 1. analyses of the run products (natural peridotite), major elements in minerals by EMPA, fluid and trace elements in minerals by LA-ICP-M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51735</wp:posOffset>
                </wp:positionH>
                <wp:positionV relativeFrom="paragraph">
                  <wp:posOffset>-1024255</wp:posOffset>
                </wp:positionV>
                <wp:extent cx="6057900" cy="914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Title: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Experimental partitioning of halogens and other trace elements between olivine, pyroxenes, amphibole and aqueous fluid at 2 GPa and 900 to 1300 °C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Journal name: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Contributions to Mineralogy and Petrolog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Authors: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Alessandro Fabbrizio, Roland Stalder, Kathrin Hametner, Detlef Günther, Katharina Marquardt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Corresponding Author:</w:t>
                            </w: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hyperlink r:id="rId2">
                              <w:r>
                                <w:rPr>
                                  <w:rStyle w:val="InternetLink"/>
                                  <w:sz w:val="16"/>
                                  <w:szCs w:val="16"/>
                                </w:rPr>
                                <w:t>Alessandro.Fabbrizio@uibk.ac.at</w:t>
                              </w:r>
                            </w:hyperlink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Institute of Mineralogy and Petrography, University of Innsbruck, Innrain 52f, 6020 Innsbruck, Austria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72pt;mso-wrap-distance-left:9.05pt;mso-wrap-distance-right:9.05pt;mso-wrap-distance-top:0pt;mso-wrap-distance-bottom:0pt;margin-top:-80.65pt;mso-position-vertical-relative:text;margin-left:193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00"/>
                          <w:sz w:val="16"/>
                          <w:szCs w:val="16"/>
                        </w:rPr>
                        <w:t>Title: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 xml:space="preserve"> Experimental partitioning of halogens and other trace elements between olivine, pyroxenes, amphibole and aqueous fluid at 2 GPa and 900 to 1300 °C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00"/>
                          <w:sz w:val="16"/>
                          <w:szCs w:val="16"/>
                        </w:rPr>
                        <w:t>Journal name: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 xml:space="preserve"> Contributions to Mineralogy and Petrology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000000"/>
                          <w:sz w:val="16"/>
                          <w:szCs w:val="16"/>
                        </w:rPr>
                        <w:t>Authors: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 xml:space="preserve"> Alessandro Fabbrizio, Roland Stalder, Kathrin Hametner, Detlef Günther, Katharina Marquardt 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color w:val="000000"/>
                          <w:sz w:val="16"/>
                          <w:szCs w:val="16"/>
                        </w:rPr>
                        <w:t>Corresponding Author:</w:t>
                      </w:r>
                      <w:r>
                        <w:rPr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hyperlink r:id="rId3">
                        <w:r>
                          <w:rPr>
                            <w:rStyle w:val="InternetLink"/>
                            <w:sz w:val="16"/>
                            <w:szCs w:val="16"/>
                          </w:rPr>
                          <w:t>Alessandro.Fabbrizio@uibk.ac.at</w:t>
                        </w:r>
                      </w:hyperlink>
                    </w:p>
                    <w:p>
                      <w:pPr>
                        <w:pStyle w:val="Normal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Institute of Mineralogy and Petrography, University of Innsbruck, Innrain 52f, 6020 Innsbruck, Austri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Experiment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</w:rPr>
        <w:t>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, GPa/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, </w:t>
      </w:r>
      <w:r>
        <w:rPr>
          <w:b/>
          <w:color w:val="000000"/>
          <w:sz w:val="20"/>
          <w:szCs w:val="20"/>
        </w:rPr>
        <w:t>°</w:t>
      </w:r>
      <w:r>
        <w:rPr>
          <w:sz w:val="20"/>
          <w:szCs w:val="20"/>
        </w:rPr>
        <w:t>C)</w:t>
        <w:tab/>
        <w:t xml:space="preserve"> (2/1300)</w:t>
        <w:tab/>
        <w:tab/>
        <w:tab/>
        <w:t>(2/1200)</w:t>
        <w:tab/>
        <w:tab/>
        <w:tab/>
        <w:tab/>
        <w:t>(2/1100)</w:t>
        <w:tab/>
        <w:tab/>
        <w:tab/>
        <w:tab/>
        <w:tab/>
        <w:tab/>
        <w:t>(2/1000)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>ol</w:t>
        <w:tab/>
        <w:tab/>
        <w:t>fl</w:t>
        <w:tab/>
        <w:tab/>
        <w:t>ol</w:t>
        <w:tab/>
        <w:tab/>
        <w:t>fl</w:t>
        <w:tab/>
        <w:tab/>
        <w:t>ol</w:t>
        <w:tab/>
        <w:tab/>
        <w:t>opx</w:t>
        <w:tab/>
        <w:tab/>
        <w:t>fl</w:t>
        <w:tab/>
        <w:tab/>
        <w:t>ol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(wt%)</w:t>
        <w:tab/>
        <w:t>43.05 (26)</w:t>
        <w:tab/>
        <w:t>25.25 (90)</w:t>
        <w:tab/>
        <w:t>41.98 (82)</w:t>
        <w:tab/>
        <w:t>10.36 (90)</w:t>
        <w:tab/>
        <w:t>42.92 (40)</w:t>
        <w:tab/>
        <w:t>56.98 (28)</w:t>
        <w:tab/>
        <w:t>2.89 (97)</w:t>
        <w:tab/>
        <w:t>42.92 (28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ab/>
        <w:tab/>
        <w:t>na</w:t>
        <w:tab/>
        <w:tab/>
        <w:t>0.70 (9)</w:t>
        <w:tab/>
        <w:tab/>
        <w:t>0.00</w:t>
        <w:tab/>
        <w:tab/>
        <w:t>0.54 (19)</w:t>
        <w:tab/>
        <w:t>0.01 (1)</w:t>
        <w:tab/>
        <w:tab/>
        <w:t>0.12 (4)</w:t>
        <w:tab/>
        <w:tab/>
        <w:t>0.23 (5)</w:t>
        <w:tab/>
        <w:tab/>
        <w:t>0.00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l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ab/>
        <w:tab/>
        <w:t>na</w:t>
        <w:tab/>
        <w:tab/>
        <w:t>3.05 (35)</w:t>
        <w:tab/>
        <w:t>na</w:t>
        <w:tab/>
        <w:tab/>
        <w:t>2.21 (80)</w:t>
        <w:tab/>
        <w:t>bdl</w:t>
        <w:tab/>
        <w:tab/>
        <w:t>0.76 (13)</w:t>
        <w:tab/>
        <w:t>0.81 (19)</w:t>
        <w:tab/>
        <w:t>0.01 (1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ab/>
        <w:tab/>
        <w:t>0.09 (2)</w:t>
        <w:tab/>
        <w:tab/>
        <w:t>0.11 (1)</w:t>
        <w:tab/>
        <w:tab/>
        <w:t>0.09 (2)</w:t>
        <w:tab/>
        <w:tab/>
        <w:t>0.04 (2)</w:t>
        <w:tab/>
        <w:tab/>
        <w:t>0.09 (3)</w:t>
        <w:tab/>
        <w:tab/>
        <w:t>0.06 (5)</w:t>
        <w:tab/>
        <w:tab/>
        <w:t>0.01 (1)</w:t>
        <w:tab/>
        <w:tab/>
        <w:t>0.09 (2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eO</w:t>
        <w:tab/>
        <w:tab/>
        <w:t>2.96 (16)</w:t>
        <w:tab/>
        <w:t>0.23 (7)</w:t>
        <w:tab/>
        <w:tab/>
        <w:t>2.81 (30)</w:t>
        <w:tab/>
        <w:t>0.43 (27)</w:t>
        <w:tab/>
        <w:t>2.73 (39)</w:t>
        <w:tab/>
        <w:t>5.72 (45)</w:t>
        <w:tab/>
        <w:t>0.18 (8)</w:t>
        <w:tab/>
        <w:tab/>
        <w:t>3.46 (35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O</w:t>
        <w:tab/>
        <w:tab/>
        <w:t>0.07 (2)</w:t>
        <w:tab/>
        <w:tab/>
        <w:t>0.14 (2)</w:t>
        <w:tab/>
        <w:tab/>
        <w:t>0.06 (2)</w:t>
        <w:tab/>
        <w:tab/>
        <w:t>0.07 (3)</w:t>
        <w:tab/>
        <w:tab/>
        <w:t>0.06 (2)</w:t>
        <w:tab/>
        <w:tab/>
        <w:t>0.18 (3)</w:t>
        <w:tab/>
        <w:tab/>
        <w:t>0.05 (2)</w:t>
        <w:tab/>
        <w:tab/>
        <w:t>0.07 (2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O</w:t>
        <w:tab/>
        <w:tab/>
        <w:t>54.24 (21)</w:t>
        <w:tab/>
        <w:t>16.44 (90)</w:t>
        <w:tab/>
        <w:t>53.90 (77)</w:t>
        <w:tab/>
        <w:t>5.99 (90)</w:t>
        <w:tab/>
        <w:t>53.91 (38)</w:t>
        <w:tab/>
        <w:t>33.84 (32)</w:t>
        <w:tab/>
        <w:t>1.42 (35)</w:t>
        <w:tab/>
        <w:t>53.26 (24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iO</w:t>
        <w:tab/>
        <w:tab/>
        <w:t>0.32 (3)</w:t>
        <w:tab/>
        <w:tab/>
        <w:t>0.00</w:t>
        <w:tab/>
        <w:tab/>
        <w:t>0.32 (5)</w:t>
        <w:tab/>
        <w:tab/>
        <w:t>0.01 (1)</w:t>
        <w:tab/>
        <w:tab/>
        <w:t>0.28 (5)</w:t>
        <w:tab/>
        <w:tab/>
        <w:t>0.15 (3)</w:t>
        <w:tab/>
        <w:tab/>
        <w:t>0.00</w:t>
        <w:tab/>
        <w:tab/>
        <w:t>0.31 (4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O</w:t>
        <w:tab/>
        <w:tab/>
        <w:t>0.03 (1)</w:t>
        <w:tab/>
        <w:tab/>
        <w:t>2.24 (28)</w:t>
        <w:tab/>
        <w:t>0.04 (2)</w:t>
        <w:tab/>
        <w:tab/>
        <w:t>3.23 (85)</w:t>
        <w:tab/>
        <w:t>0.03 (1)</w:t>
        <w:tab/>
        <w:tab/>
        <w:t>0.75 (7)</w:t>
        <w:tab/>
        <w:tab/>
        <w:t>1.29 (50)</w:t>
        <w:tab/>
        <w:t>0.03 (1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  <w:tab/>
        <w:tab/>
        <w:t>0.04 (1)</w:t>
        <w:tab/>
        <w:tab/>
        <w:t>-</w:t>
        <w:tab/>
        <w:tab/>
        <w:t>0.04 (1)</w:t>
        <w:tab/>
        <w:tab/>
        <w:t>-</w:t>
        <w:tab/>
        <w:tab/>
        <w:t>0.04 (1)</w:t>
        <w:tab/>
        <w:tab/>
        <w:t>0.18 (2)</w:t>
        <w:tab/>
        <w:tab/>
        <w:t>-</w:t>
        <w:tab/>
        <w:tab/>
        <w:t>0.03 (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ab/>
        <w:tab/>
        <w:tab/>
        <w:tab/>
        <w:t>5.93 (37)</w:t>
        <w:tab/>
        <w:tab/>
        <w:tab/>
        <w:t>5.93 (56)</w:t>
        <w:tab/>
        <w:tab/>
        <w:tab/>
        <w:tab/>
        <w:tab/>
        <w:t>6.47 (65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l</w:t>
        <w:tab/>
        <w:tab/>
        <w:tab/>
        <w:tab/>
        <w:t>7.70 (89)</w:t>
        <w:tab/>
        <w:tab/>
        <w:tab/>
        <w:t>9.22 (95)</w:t>
        <w:tab/>
        <w:tab/>
        <w:tab/>
        <w:tab/>
        <w:tab/>
        <w:t>10.15 (30)</w:t>
      </w:r>
    </w:p>
    <w:p>
      <w:pPr>
        <w:pStyle w:val="Normal"/>
        <w:rPr/>
      </w:pPr>
      <w:r>
        <w:rPr>
          <w:sz w:val="20"/>
          <w:szCs w:val="20"/>
        </w:rPr>
        <w:t>Na=Cl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ab/>
        <w:tab/>
        <w:tab/>
        <w:tab/>
        <w:t>5</w:t>
        <w:tab/>
        <w:tab/>
        <w:tab/>
        <w:tab/>
        <w:t>5.99</w:t>
        <w:tab/>
        <w:tab/>
        <w:tab/>
        <w:tab/>
        <w:tab/>
        <w:tab/>
        <w:t>6.59</w:t>
      </w:r>
    </w:p>
    <w:p>
      <w:pPr>
        <w:pStyle w:val="Normal"/>
        <w:rPr/>
      </w:pPr>
      <w:r>
        <w:rPr>
          <w:sz w:val="20"/>
          <w:szCs w:val="20"/>
        </w:rPr>
        <w:t>NaCl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ab/>
        <w:tab/>
        <w:tab/>
        <w:tab/>
        <w:t>12.70</w:t>
        <w:tab/>
        <w:tab/>
        <w:tab/>
        <w:tab/>
        <w:t>15.21</w:t>
        <w:tab/>
        <w:tab/>
        <w:tab/>
        <w:tab/>
        <w:tab/>
        <w:tab/>
        <w:t>16.7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perscript"/>
        </w:rPr>
        <w:t>d</w:t>
        <w:tab/>
      </w:r>
      <w:r>
        <w:rPr>
          <w:sz w:val="20"/>
          <w:szCs w:val="20"/>
        </w:rPr>
        <w:tab/>
        <w:tab/>
        <w:tab/>
        <w:t>1.25</w:t>
        <w:tab/>
        <w:tab/>
        <w:tab/>
        <w:tab/>
        <w:t>-</w:t>
        <w:tab/>
        <w:tab/>
        <w:tab/>
        <w:tab/>
        <w:tab/>
        <w:tab/>
        <w:t>-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</w:t>
        <w:tab/>
        <w:tab/>
        <w:t>na</w:t>
        <w:tab/>
        <w:tab/>
        <w:tab/>
        <w:tab/>
        <w:tab/>
        <w:tab/>
        <w:tab/>
        <w:tab/>
        <w:tab/>
        <w:tab/>
        <w:t>0.02 (1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16"/>
          <w:szCs w:val="16"/>
        </w:rPr>
        <w:t>dissolved silicates</w:t>
      </w: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ab/>
        <w:tab/>
        <w:tab/>
      </w:r>
      <w:r>
        <w:rPr>
          <w:sz w:val="20"/>
          <w:szCs w:val="20"/>
        </w:rPr>
        <w:t>49.4</w:t>
        <w:tab/>
        <w:tab/>
        <w:tab/>
        <w:tab/>
        <w:t>22.9</w:t>
        <w:tab/>
        <w:tab/>
        <w:tab/>
        <w:tab/>
        <w:tab/>
        <w:tab/>
        <w:t>6.9</w:t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ab/>
        <w:tab/>
        <w:tab/>
        <w:tab/>
        <w:t>37.9</w:t>
        <w:tab/>
        <w:tab/>
        <w:tab/>
        <w:tab/>
        <w:t>61.9</w:t>
        <w:tab/>
        <w:tab/>
        <w:tab/>
        <w:tab/>
        <w:tab/>
        <w:tab/>
        <w:t>76.3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otal</w:t>
        <w:tab/>
        <w:tab/>
        <w:t>100.8 (30)</w:t>
        <w:tab/>
        <w:t>100.0</w:t>
        <w:tab/>
        <w:tab/>
        <w:t>99.2 (54)</w:t>
        <w:tab/>
        <w:t>100.0</w:t>
        <w:tab/>
        <w:tab/>
        <w:t>100.1 (52)</w:t>
        <w:tab/>
        <w:t>98.7 (30)</w:t>
        <w:tab/>
        <w:t>100.0</w:t>
        <w:tab/>
        <w:tab/>
        <w:t>100.2 (57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#</w:t>
        <w:tab/>
        <w:tab/>
        <w:t>97</w:t>
        <w:tab/>
        <w:tab/>
        <w:tab/>
        <w:tab/>
        <w:t>97</w:t>
        <w:tab/>
        <w:tab/>
        <w:tab/>
        <w:tab/>
        <w:t>97</w:t>
        <w:tab/>
        <w:tab/>
        <w:tab/>
        <w:tab/>
        <w:tab/>
        <w:tab/>
        <w:t>9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l (ppm)</w:t>
        <w:tab/>
        <w:t>7 (2)</w:t>
        <w:tab/>
        <w:tab/>
        <w:tab/>
        <w:tab/>
        <w:t>17 (15)</w:t>
        <w:tab/>
        <w:tab/>
        <w:tab/>
        <w:tab/>
        <w:t>20 (5)</w:t>
        <w:tab/>
        <w:tab/>
        <w:t>18 (8)</w:t>
        <w:tab/>
        <w:tab/>
        <w:tab/>
        <w:tab/>
        <w:t>19 (7)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i</w:t>
        <w:tab/>
        <w:tab/>
        <w:t>0.7 (0.1)</w:t>
        <w:tab/>
        <w:tab/>
        <w:t>5 (1)</w:t>
        <w:tab/>
        <w:tab/>
        <w:t>1 (0.1)</w:t>
        <w:tab/>
        <w:tab/>
        <w:t>9 (3)</w:t>
        <w:tab/>
        <w:tab/>
        <w:t>0.7 (0.2)</w:t>
        <w:tab/>
        <w:tab/>
        <w:t>0.6 (0.1)</w:t>
        <w:tab/>
        <w:tab/>
        <w:t>2 (0.6)</w:t>
        <w:tab/>
        <w:tab/>
        <w:t>1 (0.1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</w:t>
        <w:tab/>
        <w:tab/>
        <w:t>302 (144)</w:t>
        <w:tab/>
        <w:t>593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 (3700)</w:t>
        <w:tab/>
        <w:t>107 (13)</w:t>
        <w:tab/>
        <w:tab/>
        <w:t>593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5600)</w:t>
        <w:tab/>
        <w:t>132 (5)</w:t>
        <w:tab/>
        <w:tab/>
        <w:t>1186 (108)</w:t>
        <w:tab/>
        <w:t>647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6500)</w:t>
        <w:tab/>
        <w:t>261 (166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b</w:t>
        <w:tab/>
        <w:tab/>
        <w:t>0.07 (0.06)</w:t>
        <w:tab/>
        <w:t>6 (3)</w:t>
        <w:tab/>
        <w:tab/>
        <w:t>bdl</w:t>
        <w:tab/>
        <w:tab/>
        <w:t>18 (6)</w:t>
        <w:tab/>
        <w:tab/>
        <w:t>bdl</w:t>
        <w:tab/>
        <w:tab/>
        <w:t>0.02 (0.01)</w:t>
        <w:tab/>
        <w:t>2 (1)</w:t>
        <w:tab/>
        <w:tab/>
        <w:t>0.03 (0.01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r</w:t>
        <w:tab/>
        <w:tab/>
        <w:t>0.9 (0.6)</w:t>
        <w:tab/>
        <w:tab/>
        <w:t>131 (18)</w:t>
        <w:tab/>
        <w:tab/>
        <w:t>0.03 (0.02)</w:t>
        <w:tab/>
        <w:t>303 (131)</w:t>
        <w:tab/>
        <w:t>0.05 (0.04)</w:t>
        <w:tab/>
        <w:t>0.1 (0.03)</w:t>
        <w:tab/>
        <w:t>55 (22)</w:t>
        <w:tab/>
        <w:tab/>
        <w:t>0.7 (0.2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</w:t>
        <w:tab/>
        <w:tab/>
        <w:t>189 (43)</w:t>
        <w:tab/>
        <w:tab/>
        <w:t>16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2000)</w:t>
        <w:tab/>
        <w:t>118 (4)</w:t>
        <w:tab/>
        <w:tab/>
        <w:t>23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6100)</w:t>
        <w:tab/>
        <w:t>148 (48)</w:t>
        <w:tab/>
        <w:tab/>
        <w:t>4229 (589)</w:t>
        <w:tab/>
        <w:t>9196 (3668)</w:t>
        <w:tab/>
        <w:t>329 (123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</w:t>
        <w:tab/>
        <w:tab/>
        <w:t>327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6200)</w:t>
        <w:tab/>
        <w:t>99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5400) </w:t>
        <w:tab/>
        <w:t>312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2000)</w:t>
        <w:tab/>
        <w:t>36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 (6200)</w:t>
        <w:tab/>
        <w:t>327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5000)</w:t>
        <w:tab/>
        <w:t>206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1500)</w:t>
        <w:tab/>
        <w:t>8558 (2105)</w:t>
        <w:tab/>
        <w:t>322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10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100" w:leader="none"/>
        </w:tabs>
        <w:rPr>
          <w:sz w:val="20"/>
          <w:szCs w:val="20"/>
        </w:rPr>
      </w:pPr>
      <w:r>
        <w:rPr>
          <w:sz w:val="20"/>
          <w:szCs w:val="20"/>
        </w:rPr>
        <w:t>Mn</w:t>
        <w:tab/>
        <w:tab/>
        <w:t>490 (30)</w:t>
        <w:tab/>
        <w:tab/>
        <w:t>1068 (180)</w:t>
        <w:tab/>
        <w:t>438 (30)</w:t>
        <w:tab/>
        <w:tab/>
        <w:t>564 (202)</w:t>
        <w:tab/>
        <w:tab/>
        <w:t>438 (112)</w:t>
        <w:tab/>
        <w:t>1470 (84)</w:t>
        <w:tab/>
        <w:t>374 (155)</w:t>
        <w:tab/>
        <w:t>699 (7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e</w:t>
        <w:tab/>
        <w:tab/>
        <w:t>226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1000)</w:t>
        <w:tab/>
        <w:t>1798 (578)</w:t>
        <w:tab/>
        <w:t>197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1100)</w:t>
        <w:tab/>
        <w:t>3325 (2077)</w:t>
        <w:tab/>
        <w:t>212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4000)</w:t>
        <w:tab/>
        <w:t>488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2300)</w:t>
        <w:tab/>
        <w:t>1404 (608)</w:t>
        <w:tab/>
        <w:t>313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4100)</w:t>
      </w:r>
    </w:p>
    <w:p>
      <w:pPr>
        <w:pStyle w:val="Normal"/>
        <w:pBdr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Ni</w:t>
        <w:tab/>
        <w:tab/>
        <w:t>2388 (69)</w:t>
        <w:tab/>
        <w:t>21 (6)</w:t>
        <w:tab/>
        <w:tab/>
        <w:t>2114 (107)</w:t>
        <w:tab/>
        <w:t>47 (29)</w:t>
        <w:tab/>
        <w:tab/>
        <w:t>2230 (58)</w:t>
        <w:tab/>
        <w:t>992 (73)</w:t>
        <w:tab/>
        <w:tab/>
        <w:t>20 (12)</w:t>
        <w:tab/>
        <w:tab/>
        <w:t>2508 (13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nline Resource 1. continue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Experiment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</w:rPr>
        <w:t>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, GPa/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, </w:t>
      </w:r>
      <w:r>
        <w:rPr>
          <w:b/>
          <w:color w:val="000000"/>
          <w:sz w:val="20"/>
          <w:szCs w:val="20"/>
        </w:rPr>
        <w:t>°</w:t>
      </w:r>
      <w:r>
        <w:rPr>
          <w:sz w:val="20"/>
          <w:szCs w:val="20"/>
        </w:rPr>
        <w:t>C)</w:t>
        <w:tab/>
        <w:t xml:space="preserve"> (2/1300)</w:t>
        <w:tab/>
        <w:tab/>
        <w:tab/>
        <w:t>(2/1200)</w:t>
        <w:tab/>
        <w:tab/>
        <w:tab/>
        <w:tab/>
        <w:t>(2/1100)</w:t>
        <w:tab/>
        <w:tab/>
        <w:tab/>
        <w:tab/>
        <w:tab/>
        <w:tab/>
        <w:t>(2/1000)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>ol</w:t>
        <w:tab/>
        <w:tab/>
        <w:t>fl</w:t>
        <w:tab/>
        <w:tab/>
        <w:t>ol</w:t>
        <w:tab/>
        <w:tab/>
        <w:t>fl</w:t>
        <w:tab/>
        <w:tab/>
        <w:t>ol</w:t>
        <w:tab/>
        <w:tab/>
        <w:t>opx</w:t>
        <w:tab/>
        <w:tab/>
        <w:t>fl</w:t>
        <w:tab/>
        <w:tab/>
        <w:t>ol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B (ppm)</w:t>
        <w:tab/>
        <w:tab/>
        <w:t>2 (0.3)</w:t>
        <w:tab/>
        <w:tab/>
        <w:t>94 (22)</w:t>
        <w:tab/>
        <w:tab/>
        <w:t>2 (0.6)</w:t>
        <w:tab/>
        <w:tab/>
        <w:t>24 (15)</w:t>
        <w:tab/>
        <w:tab/>
        <w:t>2 (0.6)</w:t>
        <w:tab/>
        <w:tab/>
        <w:t>2 (0.4)</w:t>
        <w:tab/>
        <w:tab/>
        <w:t>3 (1)</w:t>
        <w:tab/>
        <w:tab/>
        <w:t>3 (0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l</w:t>
        <w:tab/>
        <w:tab/>
        <w:t>72 (38)</w:t>
        <w:tab/>
        <w:tab/>
        <w:t>16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1800)</w:t>
        <w:tab/>
        <w:t>43 (2)</w:t>
        <w:tab/>
        <w:tab/>
        <w:t>117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4200)</w:t>
        <w:tab/>
        <w:t>63 (26)</w:t>
        <w:tab/>
        <w:tab/>
        <w:t>3717 (659)</w:t>
        <w:tab/>
        <w:t>4310 (1000)</w:t>
        <w:tab/>
        <w:t>89 (2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</w:t>
        <w:tab/>
        <w:tab/>
        <w:t>550 (11)</w:t>
        <w:tab/>
        <w:tab/>
        <w:t>728 (80)</w:t>
        <w:tab/>
        <w:tab/>
        <w:t>543 (56)</w:t>
        <w:tab/>
        <w:tab/>
        <w:t>309 (139)</w:t>
        <w:tab/>
        <w:t>590 (74)</w:t>
        <w:tab/>
        <w:tab/>
        <w:t>186 (30)</w:t>
        <w:tab/>
        <w:tab/>
        <w:t>49 (14)</w:t>
        <w:tab/>
        <w:tab/>
        <w:t>671 (214)</w:t>
      </w:r>
    </w:p>
    <w:p>
      <w:pPr>
        <w:pStyle w:val="Normal"/>
        <w:rPr/>
      </w:pPr>
      <w:r>
        <w:rPr>
          <w:sz w:val="20"/>
          <w:szCs w:val="20"/>
        </w:rPr>
        <w:t>Sc</w:t>
        <w:tab/>
        <w:tab/>
        <w:t>3 (0.3)</w:t>
        <w:tab/>
        <w:tab/>
        <w:t>20 (2)</w:t>
        <w:tab/>
        <w:tab/>
        <w:t>2 (0.2)</w:t>
        <w:tab/>
        <w:tab/>
        <w:t>8 (3)</w:t>
        <w:tab/>
        <w:tab/>
        <w:t>2 (0.7)</w:t>
        <w:tab/>
        <w:tab/>
        <w:t>40 (3)</w:t>
        <w:tab/>
        <w:tab/>
        <w:t>2 (0.5)</w:t>
        <w:tab/>
        <w:tab/>
        <w:t>3 (0.3)</w:t>
      </w:r>
    </w:p>
    <w:p>
      <w:pPr>
        <w:pStyle w:val="Normal"/>
        <w:rPr/>
      </w:pPr>
      <w:r>
        <w:rPr>
          <w:sz w:val="20"/>
          <w:szCs w:val="20"/>
        </w:rPr>
        <w:t>La</w:t>
        <w:tab/>
        <w:tab/>
        <w:t>bdl</w:t>
        <w:tab/>
        <w:tab/>
        <w:t>1 (0.02)</w:t>
        <w:tab/>
        <w:tab/>
        <w:t>bdl</w:t>
        <w:tab/>
        <w:tab/>
        <w:t>1 (0.5)</w:t>
        <w:tab/>
        <w:tab/>
        <w:t>bdl</w:t>
        <w:tab/>
        <w:tab/>
        <w:t>bdl</w:t>
        <w:tab/>
        <w:tab/>
        <w:t>1 (0.4)</w:t>
        <w:tab/>
        <w:tab/>
        <w:t>bdl</w:t>
      </w:r>
    </w:p>
    <w:p>
      <w:pPr>
        <w:pStyle w:val="Normal"/>
        <w:rPr/>
      </w:pPr>
      <w:r>
        <w:rPr>
          <w:sz w:val="20"/>
          <w:szCs w:val="20"/>
        </w:rPr>
        <w:t>Ce</w:t>
        <w:tab/>
        <w:tab/>
        <w:t>0.02 (0.01)</w:t>
        <w:tab/>
        <w:t>3 (0.3)</w:t>
        <w:tab/>
        <w:tab/>
        <w:t>0.05 (0.03)</w:t>
        <w:tab/>
        <w:t>2 (1)</w:t>
        <w:tab/>
        <w:tab/>
        <w:t>0.03 (0.02)</w:t>
        <w:tab/>
        <w:t>0.02 (0.01)</w:t>
        <w:tab/>
        <w:t>1 (0.6)</w:t>
        <w:tab/>
        <w:tab/>
        <w:t>0.03 (0.0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Pr </w:t>
        <w:tab/>
        <w:tab/>
        <w:t>bdl</w:t>
        <w:tab/>
        <w:tab/>
        <w:t>0.2 (0.05)</w:t>
        <w:tab/>
        <w:t>bdl</w:t>
        <w:tab/>
        <w:tab/>
        <w:t>0.3 (0.1)</w:t>
        <w:tab/>
        <w:tab/>
        <w:t>bdl</w:t>
        <w:tab/>
        <w:tab/>
        <w:t>bdl</w:t>
        <w:tab/>
        <w:tab/>
        <w:t>0.2 (0.1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d</w:t>
        <w:tab/>
        <w:tab/>
        <w:t>bdl</w:t>
        <w:tab/>
        <w:tab/>
        <w:t>1 (0.3)</w:t>
        <w:tab/>
        <w:tab/>
        <w:t>bdl</w:t>
        <w:tab/>
        <w:tab/>
        <w:t>1 (0.5)</w:t>
        <w:tab/>
        <w:tab/>
        <w:t>bdl</w:t>
        <w:tab/>
        <w:tab/>
        <w:t>bdl</w:t>
        <w:tab/>
        <w:tab/>
        <w:t>0.6 (0.2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m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u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d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b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0.04 (0.0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o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r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0.05 (0.01)</w:t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m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0.01 (0.01)</w:t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b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0.1 (0.03)</w:t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u</w:t>
        <w:tab/>
        <w:tab/>
        <w:t>1.6 (0.3)</w:t>
        <w:tab/>
        <w:tab/>
        <w:t>95 (13)</w:t>
        <w:tab/>
        <w:tab/>
        <w:t>1 (0.1)</w:t>
        <w:tab/>
        <w:tab/>
        <w:t>65 (24)</w:t>
        <w:tab/>
        <w:tab/>
        <w:t>1 (0.4)</w:t>
        <w:tab/>
        <w:tab/>
        <w:t>40 (9)</w:t>
        <w:tab/>
        <w:tab/>
        <w:t>30 (12)</w:t>
        <w:tab/>
        <w:tab/>
        <w:t>2 (0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</w:t>
        <w:tab/>
        <w:tab/>
        <w:t>bdl</w:t>
        <w:tab/>
        <w:tab/>
        <w:t>1 (0.2)</w:t>
        <w:tab/>
        <w:tab/>
        <w:t>bdl</w:t>
        <w:tab/>
        <w:tab/>
        <w:t>1 (0.5)</w:t>
        <w:tab/>
        <w:tab/>
        <w:t>bdl</w:t>
        <w:tab/>
        <w:tab/>
        <w:t>0.2 (0.05)</w:t>
        <w:tab/>
        <w:t>0.5 (0.2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</w:t>
        <w:tab/>
        <w:tab/>
        <w:t>37 (12)</w:t>
        <w:tab/>
        <w:tab/>
        <w:t>4174 (529)</w:t>
        <w:tab/>
        <w:t>28 (2)</w:t>
        <w:tab/>
        <w:tab/>
        <w:t>3232 (1122)</w:t>
        <w:tab/>
        <w:t>30 (5)</w:t>
        <w:tab/>
        <w:tab/>
        <w:t>708 (55)</w:t>
        <w:tab/>
        <w:tab/>
        <w:t>1390 (305)</w:t>
        <w:tab/>
        <w:t>45 (1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Zr</w:t>
        <w:tab/>
        <w:tab/>
        <w:t>bdl</w:t>
        <w:tab/>
        <w:tab/>
        <w:t>6 (1)</w:t>
        <w:tab/>
        <w:tab/>
        <w:t>bdl</w:t>
        <w:tab/>
        <w:tab/>
        <w:t>5 (2)</w:t>
        <w:tab/>
        <w:tab/>
        <w:t>bdl</w:t>
        <w:tab/>
        <w:tab/>
        <w:t>0.1 (0.04)</w:t>
        <w:tab/>
        <w:t>2 (1)</w:t>
        <w:tab/>
        <w:tab/>
        <w:t>0.05 (0.0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f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</w:t>
        <w:tab/>
        <w:tab/>
        <w:t>0.1 (0.02)</w:t>
        <w:tab/>
        <w:t>50 (3)</w:t>
        <w:tab/>
        <w:tab/>
        <w:t>0.07 (0.02)</w:t>
        <w:tab/>
        <w:t>40 (12)</w:t>
        <w:tab/>
        <w:tab/>
        <w:t>0.1 (0.01)</w:t>
        <w:tab/>
        <w:t>0.5 (0.1)</w:t>
        <w:tab/>
        <w:tab/>
        <w:t>12 (5)</w:t>
        <w:tab/>
        <w:tab/>
        <w:t>0.3 (0.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</w:t>
        <w:tab/>
        <w:tab/>
        <w:t>24 (1)</w:t>
        <w:tab/>
        <w:tab/>
        <w:t>207 (34)</w:t>
        <w:tab/>
        <w:tab/>
        <w:t>20 (2)</w:t>
        <w:tab/>
        <w:tab/>
        <w:t>226 (73)</w:t>
        <w:tab/>
        <w:tab/>
        <w:t>26 (2)</w:t>
        <w:tab/>
        <w:tab/>
        <w:t>25 (2)</w:t>
        <w:tab/>
        <w:tab/>
        <w:t>110 (48)</w:t>
        <w:tab/>
        <w:tab/>
        <w:t>26 (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b</w:t>
        <w:tab/>
        <w:tab/>
        <w:t>0.03 (0.01)</w:t>
        <w:tab/>
        <w:t>4 (0.5)</w:t>
        <w:tab/>
        <w:tab/>
        <w:t>bdl</w:t>
        <w:tab/>
        <w:tab/>
        <w:t>4 (1)</w:t>
        <w:tab/>
        <w:tab/>
        <w:t>bdl</w:t>
        <w:tab/>
        <w:tab/>
        <w:t>bdl</w:t>
        <w:tab/>
        <w:tab/>
        <w:t>2 (0.4)</w:t>
        <w:tab/>
        <w:tab/>
        <w:t>bdl</w:t>
      </w:r>
    </w:p>
    <w:p>
      <w:pPr>
        <w:pStyle w:val="Normal"/>
        <w:pBdr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Ta</w:t>
        <w:tab/>
        <w:tab/>
        <w:t>0.02 (0.01)</w:t>
        <w:tab/>
        <w:t>3 (0.5)</w:t>
        <w:tab/>
        <w:tab/>
        <w:t>bdl</w:t>
        <w:tab/>
        <w:tab/>
        <w:t>2 (1)</w:t>
        <w:tab/>
        <w:tab/>
        <w:t>0.04 (0.02)</w:t>
        <w:tab/>
        <w:t>bdl</w:t>
        <w:tab/>
        <w:tab/>
        <w:t>0.5 (0.1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nline Resource 1. continue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Experiment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sz w:val="20"/>
          <w:szCs w:val="20"/>
        </w:rPr>
        <w:t>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, GPa/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, </w:t>
      </w:r>
      <w:r>
        <w:rPr>
          <w:b/>
          <w:color w:val="000000"/>
          <w:sz w:val="20"/>
          <w:szCs w:val="20"/>
        </w:rPr>
        <w:t>°</w:t>
      </w:r>
      <w:r>
        <w:rPr>
          <w:sz w:val="20"/>
          <w:szCs w:val="20"/>
        </w:rPr>
        <w:t>C)</w:t>
        <w:tab/>
        <w:t xml:space="preserve"> (2/1000)</w:t>
        <w:tab/>
        <w:tab/>
        <w:tab/>
        <w:tab/>
        <w:tab/>
        <w:t>(2/900)</w:t>
      </w:r>
    </w:p>
    <w:p>
      <w:pPr>
        <w:pStyle w:val="Normal"/>
        <w:ind w:left="720" w:firstLine="720"/>
        <w:rPr>
          <w:sz w:val="20"/>
          <w:szCs w:val="20"/>
        </w:rPr>
      </w:pPr>
      <w:r>
        <w:rPr>
          <w:sz w:val="20"/>
          <w:szCs w:val="20"/>
        </w:rPr>
        <w:t>opx</w:t>
        <w:tab/>
        <w:tab/>
        <w:t>cpx</w:t>
        <w:tab/>
        <w:tab/>
        <w:t>fl</w:t>
        <w:tab/>
        <w:tab/>
        <w:t>ol</w:t>
        <w:tab/>
        <w:tab/>
        <w:t>opx</w:t>
        <w:tab/>
        <w:tab/>
        <w:t>cpx</w:t>
        <w:tab/>
        <w:tab/>
        <w:t>amph</w:t>
        <w:tab/>
        <w:tab/>
        <w:t>fl</w:t>
      </w:r>
    </w:p>
    <w:p>
      <w:pPr>
        <w:pStyle w:val="Normal"/>
        <w:pBdr>
          <w:top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S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(wt%)</w:t>
        <w:tab/>
        <w:t>57.04 (47)</w:t>
        <w:tab/>
        <w:t>53.15 (28)</w:t>
        <w:tab/>
        <w:t>2.29 (64)</w:t>
        <w:tab/>
        <w:t>43.33 (25)</w:t>
        <w:tab/>
        <w:t>57.19 (43)</w:t>
        <w:tab/>
        <w:t>53.23 (81)</w:t>
        <w:tab/>
        <w:t>48.96 (59)</w:t>
        <w:tab/>
        <w:t>1.49 (27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ab/>
        <w:tab/>
        <w:t>0.15 (3)</w:t>
        <w:tab/>
        <w:tab/>
        <w:t>0.65 (8)</w:t>
        <w:tab/>
        <w:tab/>
        <w:t>0.05 (2)</w:t>
        <w:tab/>
        <w:tab/>
        <w:t>0.00</w:t>
        <w:tab/>
        <w:tab/>
        <w:t>0.13 (6)</w:t>
        <w:tab/>
        <w:tab/>
        <w:t>0.24 (19)</w:t>
        <w:tab/>
        <w:t>0.44 (12)</w:t>
        <w:tab/>
        <w:t>0.03 (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l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ab/>
        <w:tab/>
        <w:t>0.73 (12)</w:t>
        <w:tab/>
        <w:t>2.06 (57)</w:t>
        <w:tab/>
        <w:t>0.16 (9)</w:t>
        <w:tab/>
        <w:tab/>
        <w:t>0.00</w:t>
        <w:tab/>
        <w:tab/>
        <w:t>0.71 (32)</w:t>
        <w:tab/>
        <w:t>2.09 (58)</w:t>
        <w:tab/>
        <w:t>7.52 (28)</w:t>
        <w:tab/>
        <w:t>0.22 (1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r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ab/>
        <w:tab/>
        <w:t>0.49 (19)</w:t>
        <w:tab/>
        <w:t>0.13 (7)</w:t>
        <w:tab/>
        <w:tab/>
        <w:t>0.02 (1)</w:t>
        <w:tab/>
        <w:tab/>
        <w:t>0.07 (3)</w:t>
        <w:tab/>
        <w:tab/>
        <w:t>0.07 (4)</w:t>
        <w:tab/>
        <w:tab/>
        <w:t>0.02 (4)</w:t>
        <w:tab/>
        <w:tab/>
        <w:t>0.01 (2)</w:t>
        <w:tab/>
        <w:tab/>
        <w:t>0.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eO</w:t>
        <w:tab/>
        <w:tab/>
        <w:t>5.21 (89)</w:t>
        <w:tab/>
        <w:t>7.30 (22)</w:t>
        <w:tab/>
        <w:t>0.54 (6)</w:t>
        <w:tab/>
        <w:tab/>
        <w:t>2.82 (38)</w:t>
        <w:tab/>
        <w:t>5.26 (41)</w:t>
        <w:tab/>
        <w:t>8.10 (79)</w:t>
        <w:tab/>
        <w:t>9.62 (19)</w:t>
        <w:tab/>
        <w:t>0.09 (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nO</w:t>
        <w:tab/>
        <w:tab/>
        <w:t>0.16 (5)</w:t>
        <w:tab/>
        <w:tab/>
        <w:t>0.17 (7)</w:t>
        <w:tab/>
        <w:tab/>
        <w:t>0.04 (2)</w:t>
        <w:tab/>
        <w:tab/>
        <w:t>0.07 (3)</w:t>
        <w:tab/>
        <w:tab/>
        <w:t>0.17 (5)</w:t>
        <w:tab/>
        <w:tab/>
        <w:t>0.21 (4)</w:t>
        <w:tab/>
        <w:tab/>
        <w:t>0.17 (2)</w:t>
        <w:tab/>
        <w:tab/>
        <w:t>0.04 (0.0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O</w:t>
        <w:tab/>
        <w:tab/>
        <w:t>33.72 (56)</w:t>
        <w:tab/>
        <w:t>15.75 (68)</w:t>
        <w:tab/>
        <w:t>0.66 (30)</w:t>
        <w:tab/>
        <w:t>53.64 (30)</w:t>
        <w:tab/>
        <w:t>34.11 (42)</w:t>
        <w:tab/>
        <w:t>14.83 (48)</w:t>
        <w:tab/>
        <w:t>17.22 (30)</w:t>
        <w:tab/>
        <w:t>0.44 (0.34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iO</w:t>
        <w:tab/>
        <w:tab/>
        <w:t>0.12 (4)</w:t>
        <w:tab/>
        <w:tab/>
        <w:t>0.11 (3)</w:t>
        <w:tab/>
        <w:tab/>
        <w:t>0.00</w:t>
        <w:tab/>
        <w:tab/>
        <w:t>0.31 (3)</w:t>
        <w:tab/>
        <w:tab/>
        <w:t>0.13 (4)</w:t>
        <w:tab/>
        <w:tab/>
        <w:t>0.11 (2)</w:t>
        <w:tab/>
        <w:tab/>
        <w:t>0.21 (8)</w:t>
        <w:tab/>
        <w:tab/>
        <w:t>0.0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O</w:t>
        <w:tab/>
        <w:tab/>
        <w:t>0.91 (24)</w:t>
        <w:tab/>
        <w:t>17.85 (74)</w:t>
        <w:tab/>
        <w:t>0.95 (67)</w:t>
        <w:tab/>
        <w:t>0.02 (1)</w:t>
        <w:tab/>
        <w:tab/>
        <w:t>0.70 (15)</w:t>
        <w:tab/>
        <w:t>16.86 (71)</w:t>
        <w:tab/>
        <w:t>6.06 (22)</w:t>
        <w:tab/>
        <w:t>0.86 (37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  <w:tab/>
        <w:tab/>
        <w:t>0.20 (2)</w:t>
        <w:tab/>
        <w:tab/>
        <w:t>2.37 (20)</w:t>
        <w:tab/>
        <w:t>-</w:t>
        <w:tab/>
        <w:tab/>
        <w:t>0.03 (2)</w:t>
        <w:tab/>
        <w:tab/>
        <w:t>0.18 (3)</w:t>
        <w:tab/>
        <w:tab/>
        <w:t>2.92 (64)</w:t>
        <w:tab/>
        <w:t>6.12 (4)</w:t>
        <w:tab/>
        <w:tab/>
        <w:t>-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ab/>
        <w:tab/>
        <w:tab/>
        <w:tab/>
        <w:tab/>
        <w:tab/>
        <w:t>6.93 (67)</w:t>
        <w:tab/>
        <w:tab/>
        <w:tab/>
        <w:tab/>
        <w:tab/>
        <w:tab/>
        <w:tab/>
        <w:tab/>
        <w:tab/>
        <w:t>7.16 (6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l</w:t>
        <w:tab/>
        <w:tab/>
        <w:tab/>
        <w:tab/>
        <w:tab/>
        <w:tab/>
        <w:t>10.74 (90)</w:t>
        <w:tab/>
        <w:t>0.00</w:t>
        <w:tab/>
        <w:tab/>
        <w:t>0.00</w:t>
        <w:tab/>
        <w:tab/>
        <w:t>0.00</w:t>
        <w:tab/>
        <w:tab/>
        <w:t>0.06 (0.01)</w:t>
        <w:tab/>
        <w:t>11.91 (83)</w:t>
      </w:r>
    </w:p>
    <w:p>
      <w:pPr>
        <w:pStyle w:val="Normal"/>
        <w:rPr/>
      </w:pPr>
      <w:r>
        <w:rPr>
          <w:sz w:val="20"/>
          <w:szCs w:val="20"/>
        </w:rPr>
        <w:t>Na=Cl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ab/>
        <w:tab/>
        <w:tab/>
        <w:tab/>
        <w:tab/>
        <w:tab/>
        <w:t>6.97</w:t>
        <w:tab/>
        <w:tab/>
        <w:tab/>
        <w:tab/>
        <w:tab/>
        <w:tab/>
        <w:tab/>
        <w:tab/>
        <w:tab/>
        <w:tab/>
        <w:t>7.73</w:t>
      </w:r>
    </w:p>
    <w:p>
      <w:pPr>
        <w:pStyle w:val="Normal"/>
        <w:rPr/>
      </w:pPr>
      <w:r>
        <w:rPr>
          <w:sz w:val="20"/>
          <w:szCs w:val="20"/>
        </w:rPr>
        <w:t>NaCl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ab/>
        <w:tab/>
        <w:tab/>
        <w:tab/>
        <w:tab/>
        <w:tab/>
        <w:t>17.71</w:t>
        <w:tab/>
        <w:tab/>
        <w:tab/>
        <w:tab/>
        <w:tab/>
        <w:tab/>
        <w:tab/>
        <w:tab/>
        <w:tab/>
        <w:tab/>
        <w:t>19.6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ab/>
        <w:tab/>
        <w:tab/>
        <w:tab/>
        <w:tab/>
        <w:tab/>
        <w:t>-</w:t>
        <w:tab/>
        <w:tab/>
        <w:tab/>
        <w:tab/>
        <w:tab/>
        <w:tab/>
        <w:tab/>
        <w:tab/>
        <w:tab/>
        <w:tab/>
        <w:t>-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</w:t>
        <w:tab/>
        <w:tab/>
        <w:t>0.01 (0.004)</w:t>
        <w:tab/>
        <w:t>0.04 (0.01)</w:t>
        <w:tab/>
        <w:tab/>
        <w:tab/>
        <w:tab/>
        <w:tab/>
        <w:t>0.02 (0.01)</w:t>
        <w:tab/>
        <w:t>0.05 (1)</w:t>
        <w:tab/>
        <w:tab/>
        <w:t>0.08 (0.01)</w:t>
      </w:r>
    </w:p>
    <w:p>
      <w:pPr>
        <w:pStyle w:val="Normal"/>
        <w:rPr>
          <w:sz w:val="20"/>
          <w:szCs w:val="20"/>
        </w:rPr>
      </w:pPr>
      <w:r>
        <w:rPr>
          <w:sz w:val="16"/>
          <w:szCs w:val="16"/>
        </w:rPr>
        <w:t>dissolved silicates</w:t>
      </w:r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ab/>
        <w:tab/>
        <w:tab/>
        <w:tab/>
        <w:tab/>
      </w:r>
      <w:r>
        <w:rPr>
          <w:sz w:val="20"/>
          <w:szCs w:val="20"/>
        </w:rPr>
        <w:t>4.7</w:t>
        <w:tab/>
        <w:tab/>
        <w:tab/>
        <w:tab/>
        <w:tab/>
        <w:tab/>
        <w:tab/>
        <w:tab/>
        <w:tab/>
        <w:tab/>
        <w:t>3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O</w:t>
      </w: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ab/>
        <w:tab/>
        <w:tab/>
        <w:tab/>
        <w:tab/>
        <w:tab/>
        <w:t>77.6</w:t>
        <w:tab/>
        <w:tab/>
        <w:tab/>
        <w:tab/>
        <w:tab/>
        <w:tab/>
        <w:tab/>
        <w:tab/>
        <w:tab/>
        <w:tab/>
        <w:t>77.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otal</w:t>
        <w:tab/>
        <w:tab/>
        <w:t>98.7 (50)</w:t>
        <w:tab/>
        <w:t>99.5 (15)</w:t>
        <w:tab/>
        <w:t>100.0</w:t>
        <w:tab/>
        <w:tab/>
        <w:t>100.3</w:t>
        <w:tab/>
        <w:tab/>
        <w:t>98.6 (26)</w:t>
        <w:tab/>
        <w:t>98.6 (34)</w:t>
        <w:tab/>
        <w:t>96.3 (68)</w:t>
        <w:tab/>
        <w:t>100.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#</w:t>
        <w:tab/>
        <w:tab/>
        <w:tab/>
        <w:tab/>
        <w:tab/>
        <w:tab/>
        <w:tab/>
        <w:tab/>
        <w:t>9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l (ppm)</w:t>
        <w:tab/>
        <w:t>40 (26)</w:t>
        <w:tab/>
        <w:tab/>
        <w:t>22 (9)</w:t>
        <w:tab/>
        <w:tab/>
        <w:tab/>
        <w:tab/>
        <w:t>18 (4)</w:t>
        <w:tab/>
        <w:tab/>
        <w:t>18 (5)</w:t>
        <w:tab/>
        <w:tab/>
        <w:t>17 (3)</w:t>
        <w:tab/>
        <w:tab/>
        <w:t>585 (36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320" w:leader="none"/>
        </w:tabs>
        <w:rPr>
          <w:sz w:val="20"/>
          <w:szCs w:val="20"/>
        </w:rPr>
      </w:pPr>
      <w:r>
        <w:rPr>
          <w:sz w:val="20"/>
          <w:szCs w:val="20"/>
        </w:rPr>
        <w:t>Li</w:t>
        <w:tab/>
        <w:tab/>
        <w:t>1 (0.1)</w:t>
        <w:tab/>
        <w:tab/>
        <w:t>1 (0.3)</w:t>
        <w:tab/>
        <w:tab/>
        <w:t>4 (1)</w:t>
        <w:tab/>
        <w:tab/>
        <w:t>0.7 (0.1)</w:t>
        <w:tab/>
        <w:tab/>
        <w:t>1 (0.1)</w:t>
        <w:tab/>
        <w:tab/>
        <w:t>1 (0.3)</w:t>
        <w:tab/>
        <w:tab/>
        <w:t>1 (0.5)</w:t>
        <w:tab/>
        <w:tab/>
        <w:t>2 (0.3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320" w:leader="none"/>
        </w:tabs>
        <w:rPr>
          <w:sz w:val="20"/>
          <w:szCs w:val="20"/>
        </w:rPr>
      </w:pPr>
      <w:r>
        <w:rPr>
          <w:sz w:val="20"/>
          <w:szCs w:val="20"/>
        </w:rPr>
        <w:t>Na</w:t>
        <w:tab/>
        <w:tab/>
        <w:t>1425 (21)</w:t>
        <w:tab/>
        <w:t>188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1200)</w:t>
        <w:tab/>
        <w:t>693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6700)</w:t>
        <w:tab/>
        <w:t>204 (26)</w:t>
        <w:tab/>
        <w:tab/>
        <w:t>1865 (440)</w:t>
        <w:tab/>
        <w:t>202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600)</w:t>
        <w:tab/>
        <w:t>453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2700)</w:t>
        <w:tab/>
        <w:t>716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630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b</w:t>
        <w:tab/>
        <w:tab/>
        <w:t>bdl</w:t>
        <w:tab/>
        <w:tab/>
        <w:t>bdl</w:t>
        <w:tab/>
        <w:tab/>
        <w:t>17 (7)</w:t>
        <w:tab/>
        <w:tab/>
        <w:t>bdl</w:t>
        <w:tab/>
        <w:tab/>
        <w:t>bdl</w:t>
        <w:tab/>
        <w:tab/>
        <w:t>bdl</w:t>
        <w:tab/>
        <w:tab/>
        <w:t>0.2 (0.1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r</w:t>
        <w:tab/>
        <w:tab/>
        <w:t>0.2 (0.1)</w:t>
        <w:tab/>
        <w:tab/>
        <w:t>26 (2)</w:t>
        <w:tab/>
        <w:tab/>
        <w:t>117 (64)</w:t>
        <w:tab/>
        <w:tab/>
        <w:t>0.2 (0.1)</w:t>
        <w:tab/>
        <w:tab/>
        <w:t>0.3 (0.2)</w:t>
        <w:tab/>
        <w:tab/>
        <w:t>18 (1)</w:t>
        <w:tab/>
        <w:tab/>
        <w:t>21 (5)</w:t>
        <w:tab/>
        <w:tab/>
        <w:t>82 (1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</w:t>
        <w:tab/>
        <w:tab/>
        <w:t xml:space="preserve">6576 (2527) </w:t>
        <w:tab/>
        <w:t>114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10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)</w:t>
        <w:tab/>
        <w:t>6791 (4789)</w:t>
        <w:tab/>
        <w:t>155 (7)</w:t>
        <w:tab/>
        <w:tab/>
        <w:t>4755 (342)</w:t>
        <w:tab/>
        <w:t>108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2600)</w:t>
        <w:tab/>
        <w:t>355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3200)</w:t>
        <w:tab/>
        <w:t>6117 (264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g</w:t>
        <w:tab/>
        <w:tab/>
        <w:t>215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7700)</w:t>
        <w:tab/>
        <w:t>113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1700)</w:t>
        <w:tab/>
        <w:t>3981 (1809)</w:t>
        <w:tab/>
        <w:t>329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4200)</w:t>
        <w:tab/>
        <w:t>230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4800)</w:t>
        <w:tab/>
        <w:t>130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5129)</w:t>
        <w:tab/>
        <w:t>999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6400)</w:t>
        <w:tab/>
        <w:t>2660 (2038)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100" w:leader="none"/>
        </w:tabs>
        <w:rPr>
          <w:sz w:val="20"/>
          <w:szCs w:val="20"/>
        </w:rPr>
      </w:pPr>
      <w:r>
        <w:rPr>
          <w:sz w:val="20"/>
          <w:szCs w:val="20"/>
        </w:rPr>
        <w:t>Mn</w:t>
        <w:tab/>
        <w:tab/>
        <w:t>1435 (332)</w:t>
        <w:tab/>
        <w:t>1347 (85)</w:t>
        <w:tab/>
        <w:t>317 (155)</w:t>
        <w:tab/>
        <w:t>435 (29)</w:t>
        <w:tab/>
        <w:tab/>
        <w:tab/>
        <w:t>1272 (29)</w:t>
        <w:tab/>
        <w:t>1617 (162)</w:t>
        <w:tab/>
        <w:t>1183 (57)</w:t>
        <w:tab/>
        <w:t>310 (9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e</w:t>
        <w:tab/>
        <w:tab/>
        <w:t>495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9600)</w:t>
        <w:tab/>
        <w:t>647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1200)</w:t>
        <w:tab/>
        <w:t>4196 (466)</w:t>
        <w:tab/>
        <w:t>199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900)</w:t>
        <w:tab/>
        <w:t>484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800)</w:t>
        <w:tab/>
        <w:t>646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1300)</w:t>
        <w:tab/>
        <w:t>835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6100)</w:t>
        <w:tab/>
        <w:t>685 (161)</w:t>
      </w:r>
    </w:p>
    <w:p>
      <w:pPr>
        <w:pStyle w:val="Normal"/>
        <w:pBdr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Ni</w:t>
        <w:tab/>
        <w:tab/>
        <w:t>969 (57)</w:t>
        <w:tab/>
        <w:tab/>
        <w:t>539 (37)</w:t>
        <w:tab/>
        <w:tab/>
        <w:t>10 (5)</w:t>
        <w:tab/>
        <w:tab/>
        <w:t>2262 (44)</w:t>
        <w:tab/>
        <w:t>1033 (38)</w:t>
        <w:tab/>
        <w:t>743 (15)</w:t>
        <w:tab/>
        <w:tab/>
        <w:t>1555 (276)</w:t>
        <w:tab/>
        <w:t>13 (1)</w:t>
      </w:r>
    </w:p>
    <w:p>
      <w:pPr>
        <w:pStyle w:val="Normal"/>
        <w:rPr/>
      </w:pPr>
      <w:r>
        <w:rPr>
          <w:sz w:val="20"/>
          <w:szCs w:val="20"/>
        </w:rPr>
        <w:t>Online Resource 1. continued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Experiment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, GPa/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 xml:space="preserve">, </w:t>
      </w:r>
      <w:r>
        <w:rPr>
          <w:b/>
          <w:color w:val="000000"/>
          <w:sz w:val="20"/>
          <w:szCs w:val="20"/>
        </w:rPr>
        <w:t>°</w:t>
      </w:r>
      <w:r>
        <w:rPr>
          <w:sz w:val="20"/>
          <w:szCs w:val="20"/>
        </w:rPr>
        <w:t>C)</w:t>
        <w:tab/>
        <w:t xml:space="preserve"> (2/1000)</w:t>
        <w:tab/>
        <w:tab/>
        <w:tab/>
        <w:tab/>
        <w:tab/>
        <w:t>(2/900)</w:t>
      </w:r>
    </w:p>
    <w:p>
      <w:pPr>
        <w:pStyle w:val="Normal"/>
        <w:ind w:left="720" w:firstLine="720"/>
        <w:rPr/>
      </w:pPr>
      <w:r>
        <w:rPr>
          <w:sz w:val="20"/>
          <w:szCs w:val="20"/>
        </w:rPr>
        <w:t>opx</w:t>
        <w:tab/>
        <w:tab/>
        <w:t>cpx</w:t>
        <w:tab/>
        <w:tab/>
        <w:t>fl</w:t>
        <w:tab/>
        <w:tab/>
        <w:t>ol</w:t>
        <w:tab/>
        <w:tab/>
        <w:t>opx</w:t>
        <w:tab/>
        <w:tab/>
        <w:t>cpx</w:t>
        <w:tab/>
        <w:tab/>
        <w:t>amph</w:t>
        <w:tab/>
        <w:tab/>
        <w:t>fl</w:t>
      </w:r>
    </w:p>
    <w:p>
      <w:pPr>
        <w:pStyle w:val="Normal"/>
        <w:pBdr>
          <w:top w:val="single" w:sz="4" w:space="1" w:color="000000"/>
        </w:pBdr>
        <w:rPr/>
      </w:pPr>
      <w:r>
        <w:rPr>
          <w:sz w:val="20"/>
          <w:szCs w:val="20"/>
        </w:rPr>
        <w:t>B (ppm)</w:t>
        <w:tab/>
        <w:tab/>
        <w:t>bdl</w:t>
        <w:tab/>
        <w:tab/>
        <w:t>bdl</w:t>
        <w:tab/>
        <w:tab/>
        <w:t>39 (7)</w:t>
        <w:tab/>
        <w:tab/>
        <w:t>3 (0.5)</w:t>
        <w:tab/>
        <w:tab/>
        <w:t>bdl</w:t>
        <w:tab/>
        <w:tab/>
        <w:t>bdl</w:t>
        <w:tab/>
        <w:tab/>
        <w:t>3 (0.5)</w:t>
        <w:tab/>
        <w:tab/>
        <w:t>5 (0.2)</w:t>
      </w:r>
    </w:p>
    <w:p>
      <w:pPr>
        <w:pStyle w:val="Normal"/>
        <w:rPr/>
      </w:pPr>
      <w:r>
        <w:rPr>
          <w:sz w:val="20"/>
          <w:szCs w:val="20"/>
        </w:rPr>
        <w:t>Al</w:t>
        <w:tab/>
        <w:tab/>
        <w:t>3131 (512)</w:t>
        <w:tab/>
        <w:t>121×10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(2500)</w:t>
        <w:tab/>
        <w:t>847 (476)</w:t>
        <w:tab/>
        <w:t>61 (5)</w:t>
        <w:tab/>
        <w:tab/>
        <w:t>3871 (38)</w:t>
        <w:tab/>
        <w:t>8505 (1361)</w:t>
        <w:tab/>
        <w:t>40×10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 (1800)</w:t>
        <w:tab/>
        <w:t>1153 (554)</w:t>
      </w:r>
    </w:p>
    <w:p>
      <w:pPr>
        <w:pStyle w:val="Normal"/>
        <w:rPr/>
      </w:pPr>
      <w:r>
        <w:rPr>
          <w:sz w:val="20"/>
          <w:szCs w:val="20"/>
        </w:rPr>
        <w:t>Cr</w:t>
        <w:tab/>
        <w:tab/>
        <w:t>2735 (2185)</w:t>
        <w:tab/>
        <w:t>568 (373)</w:t>
        <w:tab/>
        <w:t>126 (95)</w:t>
        <w:tab/>
        <w:tab/>
        <w:t>625 (61)</w:t>
        <w:tab/>
        <w:tab/>
        <w:t>452 (71)</w:t>
        <w:tab/>
        <w:tab/>
        <w:t>79 (10)</w:t>
        <w:tab/>
        <w:tab/>
        <w:t>59 (24)</w:t>
        <w:tab/>
        <w:tab/>
        <w:t>29 (8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c</w:t>
        <w:tab/>
        <w:tab/>
        <w:t>27 (3)</w:t>
        <w:tab/>
        <w:tab/>
        <w:t>153 (69)</w:t>
        <w:tab/>
        <w:tab/>
        <w:t>0.4 (0.2)</w:t>
        <w:tab/>
        <w:tab/>
        <w:t>2 (0.2)</w:t>
        <w:tab/>
        <w:tab/>
        <w:t>49 (4)</w:t>
        <w:tab/>
        <w:tab/>
        <w:t>59 (3)</w:t>
        <w:tab/>
        <w:tab/>
        <w:t>7 (2)</w:t>
        <w:tab/>
        <w:tab/>
        <w:t>bdl</w:t>
      </w:r>
    </w:p>
    <w:p>
      <w:pPr>
        <w:pStyle w:val="Normal"/>
        <w:rPr/>
      </w:pPr>
      <w:r>
        <w:rPr>
          <w:sz w:val="20"/>
          <w:szCs w:val="20"/>
        </w:rPr>
        <w:t>La</w:t>
        <w:tab/>
        <w:tab/>
        <w:t>bdl</w:t>
        <w:tab/>
        <w:tab/>
        <w:t>0.6 (0.2)</w:t>
        <w:tab/>
        <w:tab/>
        <w:t>0.8 (0.3)</w:t>
        <w:tab/>
        <w:tab/>
        <w:t>bdl</w:t>
        <w:tab/>
        <w:tab/>
        <w:t>bdl</w:t>
        <w:tab/>
        <w:tab/>
        <w:t>0.6 (0.1)</w:t>
        <w:tab/>
        <w:tab/>
        <w:t>1 (0.4)</w:t>
        <w:tab/>
        <w:tab/>
        <w:t>1 (0.6)</w:t>
      </w:r>
    </w:p>
    <w:p>
      <w:pPr>
        <w:pStyle w:val="Normal"/>
        <w:rPr/>
      </w:pPr>
      <w:r>
        <w:rPr>
          <w:sz w:val="20"/>
          <w:szCs w:val="20"/>
        </w:rPr>
        <w:t>Ce</w:t>
        <w:tab/>
        <w:tab/>
        <w:t>bdl</w:t>
        <w:tab/>
        <w:tab/>
        <w:t>2 (0.5)</w:t>
        <w:tab/>
        <w:tab/>
        <w:t>2 (1)</w:t>
        <w:tab/>
        <w:tab/>
        <w:t>0.03 (0.02)</w:t>
        <w:tab/>
        <w:t>bdl</w:t>
        <w:tab/>
        <w:tab/>
        <w:t>2 (0.4)</w:t>
        <w:tab/>
        <w:tab/>
        <w:t>3 (1)</w:t>
        <w:tab/>
        <w:tab/>
        <w:t>2 (0.7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r</w:t>
        <w:tab/>
        <w:tab/>
        <w:t>bdl</w:t>
        <w:tab/>
        <w:tab/>
        <w:t>0.3 (0.1)</w:t>
        <w:tab/>
        <w:tab/>
        <w:t>0.2 (0.1)</w:t>
        <w:tab/>
        <w:tab/>
        <w:t>bdl</w:t>
        <w:tab/>
        <w:tab/>
        <w:t>bdl</w:t>
        <w:tab/>
        <w:tab/>
        <w:t>0.4 (0.06)</w:t>
        <w:tab/>
        <w:t>0.4 (0.03)</w:t>
        <w:tab/>
        <w:t>0.2 (0.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d</w:t>
        <w:tab/>
        <w:tab/>
        <w:t>bdl</w:t>
        <w:tab/>
        <w:tab/>
        <w:t>2 (0.4)</w:t>
        <w:tab/>
        <w:tab/>
        <w:t>0.7 (0.3)</w:t>
        <w:tab/>
        <w:tab/>
        <w:t>bdl</w:t>
        <w:tab/>
        <w:tab/>
        <w:t>bdl</w:t>
        <w:tab/>
        <w:tab/>
        <w:t>2 (0.3)</w:t>
        <w:tab/>
        <w:tab/>
        <w:t>2 (0.3)</w:t>
        <w:tab/>
        <w:tab/>
        <w:t>0.6 (0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m</w:t>
        <w:tab/>
        <w:tab/>
        <w:t>bdl</w:t>
        <w:tab/>
        <w:tab/>
        <w:t>0.5 (0.1)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0.5 (0.1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u</w:t>
        <w:tab/>
        <w:tab/>
        <w:t>bdl</w:t>
        <w:tab/>
        <w:tab/>
        <w:t>0.3 (0.1)</w:t>
        <w:tab/>
        <w:tab/>
        <w:t>bdl</w:t>
        <w:tab/>
        <w:tab/>
        <w:t>bdl</w:t>
        <w:tab/>
        <w:tab/>
        <w:t>bdl</w:t>
        <w:tab/>
        <w:tab/>
        <w:t>0.2 (0.1)</w:t>
        <w:tab/>
        <w:tab/>
        <w:t>0.1 (0.01)</w:t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d</w:t>
        <w:tab/>
        <w:tab/>
        <w:t>bdl</w:t>
        <w:tab/>
        <w:tab/>
        <w:t>0.5 (0.1)</w:t>
        <w:tab/>
        <w:tab/>
        <w:t>bdl</w:t>
        <w:tab/>
        <w:tab/>
        <w:t>bdl</w:t>
        <w:tab/>
        <w:tab/>
        <w:t>bdl</w:t>
        <w:tab/>
        <w:tab/>
        <w:t>0.8 (0.3)</w:t>
        <w:tab/>
        <w:tab/>
        <w:t>0.4 (0.1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b</w:t>
        <w:tab/>
        <w:tab/>
        <w:t>bdl</w:t>
        <w:tab/>
        <w:tab/>
        <w:t>0.1 (0.02)</w:t>
        <w:tab/>
        <w:t>bdl</w:t>
        <w:tab/>
        <w:tab/>
        <w:t>bdl</w:t>
        <w:tab/>
        <w:tab/>
        <w:t>bdl</w:t>
        <w:tab/>
        <w:tab/>
        <w:t>0.1 (0.05)</w:t>
        <w:tab/>
        <w:t>0.1 (0.01)</w:t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y</w:t>
        <w:tab/>
        <w:tab/>
        <w:t>bdl</w:t>
        <w:tab/>
        <w:tab/>
        <w:t>0.8 (0.3)</w:t>
        <w:tab/>
        <w:tab/>
        <w:t>bdl</w:t>
        <w:tab/>
        <w:tab/>
        <w:t>bdl</w:t>
        <w:tab/>
        <w:tab/>
        <w:t>bdl</w:t>
        <w:tab/>
        <w:tab/>
        <w:t>1 (0.1)</w:t>
        <w:tab/>
        <w:tab/>
        <w:t>0.4 (0.1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o</w:t>
        <w:tab/>
        <w:tab/>
        <w:t>bdl</w:t>
        <w:tab/>
        <w:tab/>
        <w:t>0.1 (0.06)</w:t>
        <w:tab/>
        <w:t>bdl</w:t>
        <w:tab/>
        <w:tab/>
        <w:t>bdl</w:t>
        <w:tab/>
        <w:tab/>
        <w:t>bdl</w:t>
        <w:tab/>
        <w:tab/>
        <w:t>0.2 (0.05)</w:t>
        <w:tab/>
        <w:t>0.1 (0.02)</w:t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r</w:t>
        <w:tab/>
        <w:tab/>
        <w:t>bdl</w:t>
        <w:tab/>
        <w:tab/>
        <w:t>0.6 (0.2)</w:t>
        <w:tab/>
        <w:tab/>
        <w:t>bdl</w:t>
        <w:tab/>
        <w:tab/>
        <w:t>bdl</w:t>
        <w:tab/>
        <w:tab/>
        <w:t>bdl</w:t>
        <w:tab/>
        <w:tab/>
        <w:t>0.9 (0.2)</w:t>
        <w:tab/>
        <w:tab/>
        <w:t>0.3 (0.01)</w:t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m</w:t>
        <w:tab/>
        <w:tab/>
        <w:t>bdl</w:t>
        <w:tab/>
        <w:tab/>
        <w:t>0.1 (0.01)</w:t>
        <w:tab/>
        <w:t>bdl</w:t>
        <w:tab/>
        <w:tab/>
        <w:t>bdl</w:t>
        <w:tab/>
        <w:tab/>
        <w:t>bdl</w:t>
        <w:tab/>
        <w:tab/>
        <w:t>0.1 (0.04)</w:t>
        <w:tab/>
        <w:t>0.04 (0.01)</w:t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b</w:t>
        <w:tab/>
        <w:tab/>
        <w:t>bdl</w:t>
        <w:tab/>
        <w:tab/>
        <w:t>0.9 (0.1)</w:t>
        <w:tab/>
        <w:tab/>
        <w:t>bdl</w:t>
        <w:tab/>
        <w:tab/>
        <w:t>bdl</w:t>
        <w:tab/>
        <w:tab/>
        <w:t>bdl</w:t>
        <w:tab/>
        <w:tab/>
        <w:t>2 (0.4)</w:t>
        <w:tab/>
        <w:tab/>
        <w:t>0.6 (0.03)</w:t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u</w:t>
        <w:tab/>
        <w:tab/>
        <w:t>29 (13)</w:t>
        <w:tab/>
        <w:tab/>
        <w:t>331 (85)</w:t>
        <w:tab/>
        <w:tab/>
        <w:t>8 (5)</w:t>
        <w:tab/>
        <w:tab/>
        <w:t>1 (0.2)</w:t>
        <w:tab/>
        <w:tab/>
        <w:t>52 (8)</w:t>
        <w:tab/>
        <w:tab/>
        <w:t>517 (20)</w:t>
        <w:tab/>
        <w:tab/>
        <w:t>237 (21)</w:t>
        <w:tab/>
        <w:tab/>
        <w:t>6 (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Y</w:t>
        <w:tab/>
        <w:tab/>
        <w:t>0.2 (0.1)</w:t>
        <w:tab/>
        <w:tab/>
        <w:t>4 (1)</w:t>
        <w:tab/>
        <w:tab/>
        <w:t>0.6 (0.3)</w:t>
        <w:tab/>
        <w:tab/>
        <w:t>bdl</w:t>
        <w:tab/>
        <w:tab/>
        <w:t>0.2 (0.1)</w:t>
        <w:tab/>
        <w:tab/>
        <w:t>6 (0.2)</w:t>
        <w:tab/>
        <w:tab/>
        <w:t>2 (0.2)</w:t>
        <w:tab/>
        <w:tab/>
        <w:t>0.4 (0.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</w:t>
        <w:tab/>
        <w:tab/>
        <w:t>967 (173)</w:t>
        <w:tab/>
        <w:t>3803 (202)</w:t>
        <w:tab/>
        <w:t>270 (121)</w:t>
        <w:tab/>
        <w:t>30 (2)</w:t>
        <w:tab/>
        <w:tab/>
        <w:t>845 (15)</w:t>
        <w:tab/>
        <w:tab/>
        <w:t>734 (7)</w:t>
        <w:tab/>
        <w:tab/>
        <w:t>2430 (177)</w:t>
        <w:tab/>
        <w:t>206 (76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Zr</w:t>
        <w:tab/>
        <w:tab/>
        <w:t>bdl</w:t>
        <w:tab/>
        <w:tab/>
        <w:t>5 (1)</w:t>
        <w:tab/>
        <w:tab/>
        <w:t>0.3 (0.2)</w:t>
        <w:tab/>
        <w:tab/>
        <w:t>bdl</w:t>
        <w:tab/>
        <w:tab/>
        <w:t>bdl</w:t>
        <w:tab/>
        <w:tab/>
        <w:t>7 (3)</w:t>
        <w:tab/>
        <w:tab/>
        <w:t>16 (4)</w:t>
        <w:tab/>
        <w:tab/>
        <w:t>0.4 (0.2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f</w:t>
        <w:tab/>
        <w:tab/>
        <w:t>bdl</w:t>
        <w:tab/>
        <w:tab/>
        <w:t>0.3 (0.1)</w:t>
        <w:tab/>
        <w:tab/>
        <w:t>bdl</w:t>
        <w:tab/>
        <w:tab/>
        <w:t>bdl</w:t>
        <w:tab/>
        <w:tab/>
        <w:t>bdl</w:t>
        <w:tab/>
        <w:tab/>
        <w:t>bdl</w:t>
        <w:tab/>
        <w:tab/>
        <w:t>0.5 (0.1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V</w:t>
        <w:tab/>
        <w:tab/>
        <w:t>2 (0.6)</w:t>
        <w:tab/>
        <w:tab/>
        <w:t>13 (4)</w:t>
        <w:tab/>
        <w:tab/>
        <w:t>22 (18)</w:t>
        <w:tab/>
        <w:tab/>
        <w:t>0.2 (0.1)</w:t>
        <w:tab/>
        <w:tab/>
        <w:t>1 (0.6)</w:t>
        <w:tab/>
        <w:tab/>
        <w:t>4 (1)</w:t>
        <w:tab/>
        <w:tab/>
        <w:t>35 (7)</w:t>
        <w:tab/>
        <w:tab/>
        <w:t>5 (0.3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</w:t>
        <w:tab/>
        <w:tab/>
        <w:t>31 (3)</w:t>
        <w:tab/>
        <w:tab/>
        <w:t>30 (3)</w:t>
        <w:tab/>
        <w:tab/>
        <w:t>112 (26)</w:t>
        <w:tab/>
        <w:tab/>
        <w:t>25 (2)</w:t>
        <w:tab/>
        <w:tab/>
        <w:t>42 (11)</w:t>
        <w:tab/>
        <w:tab/>
        <w:t>39 (1)</w:t>
        <w:tab/>
        <w:tab/>
        <w:t>34 (3)</w:t>
        <w:tab/>
        <w:tab/>
        <w:t>119 (50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b</w:t>
        <w:tab/>
        <w:tab/>
        <w:t>bdl</w:t>
        <w:tab/>
        <w:tab/>
        <w:t>bdl</w:t>
        <w:tab/>
        <w:tab/>
        <w:t>1 (0.8)</w:t>
        <w:tab/>
        <w:tab/>
        <w:t>bdl</w:t>
        <w:tab/>
        <w:tab/>
        <w:t>bdl</w:t>
        <w:tab/>
        <w:tab/>
        <w:t>bdl</w:t>
        <w:tab/>
        <w:tab/>
        <w:t>4 (1)</w:t>
        <w:tab/>
        <w:tab/>
        <w:t>0.5 (0.2)</w:t>
      </w:r>
    </w:p>
    <w:p>
      <w:pPr>
        <w:pStyle w:val="Normal"/>
        <w:pBdr>
          <w:bottom w:val="single" w:sz="4" w:space="1" w:color="000000"/>
        </w:pBdr>
        <w:rPr>
          <w:sz w:val="20"/>
          <w:szCs w:val="20"/>
        </w:rPr>
      </w:pPr>
      <w:r>
        <w:rPr>
          <w:sz w:val="20"/>
          <w:szCs w:val="20"/>
        </w:rPr>
        <w:t>Ta</w:t>
        <w:tab/>
        <w:tab/>
        <w:t>bdl</w:t>
        <w:tab/>
        <w:tab/>
        <w:t>0.2 (0.1)</w:t>
        <w:tab/>
        <w:tab/>
        <w:t>bdl</w:t>
        <w:tab/>
        <w:tab/>
        <w:t>bdl</w:t>
        <w:tab/>
        <w:tab/>
        <w:t>bdl</w:t>
        <w:tab/>
        <w:tab/>
        <w:t>0.3 (0.2)</w:t>
        <w:tab/>
        <w:tab/>
        <w:t>5 (0.4)</w:t>
        <w:tab/>
        <w:tab/>
        <w:t>bd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l: olivine, opx: orthopyroxene, cpx: clinopyroxene, amph: amphibole, fl: fluid, na: not analyzed, bdl: below detection limit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Na content of the fluid by LA-ICP-MS. 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Assuming that Na = Cl (mole). 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NaCl: sum of (b) and Cl content.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Excess of Na dissolved in the fluid as Na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O. </w:t>
      </w: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Dissolved silicates: sum of the oxides dissolved in the fluid. </w:t>
      </w:r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>Water content: (100 – dissolved silicate – NaC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17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ssandro.Fabbrizio@uibk.ac.at" TargetMode="External"/><Relationship Id="rId3" Type="http://schemas.openxmlformats.org/officeDocument/2006/relationships/hyperlink" Target="mailto:Alessandro.Fabbrizio@uibk.ac.at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08:12:00Z</dcterms:created>
  <dc:creator>Michael Carroll</dc:creator>
  <dc:description/>
  <cp:keywords/>
  <dc:language>en-US</dc:language>
  <cp:lastModifiedBy>Michael Carroll</cp:lastModifiedBy>
  <cp:lastPrinted>2013-05-27T15:04:00Z</cp:lastPrinted>
  <dcterms:modified xsi:type="dcterms:W3CDTF">2013-05-29T15:01:00Z</dcterms:modified>
  <cp:revision>3</cp:revision>
  <dc:subject/>
  <dc:title/>
</cp:coreProperties>
</file>